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C8EFA" w14:textId="40D44D73" w:rsidR="001E37E9" w:rsidRDefault="00654E8F" w:rsidP="001E37E9">
      <w:pPr>
        <w:pStyle w:val="SupplementaryMaterial"/>
      </w:pPr>
      <w:r w:rsidRPr="001549D3">
        <w:t>Supplementary Material</w:t>
      </w:r>
    </w:p>
    <w:p w14:paraId="2BAC0ADF" w14:textId="2706C0ED" w:rsidR="001E37E9" w:rsidRPr="001E37E9" w:rsidRDefault="001E37E9" w:rsidP="001E37E9">
      <w:pPr>
        <w:pStyle w:val="Titel"/>
        <w:jc w:val="left"/>
        <w:rPr>
          <w:b w:val="0"/>
          <w:sz w:val="24"/>
          <w:szCs w:val="24"/>
        </w:rPr>
      </w:pPr>
      <w:r w:rsidRPr="001E37E9">
        <w:rPr>
          <w:b w:val="0"/>
          <w:sz w:val="24"/>
          <w:szCs w:val="24"/>
        </w:rPr>
        <w:t>Appendix  Measurements per case for all raters and ratios of measurement. a= right side of the head, b= left side of the head</w:t>
      </w:r>
      <w:r>
        <w:rPr>
          <w:b w:val="0"/>
          <w:sz w:val="24"/>
          <w:szCs w:val="24"/>
        </w:rPr>
        <w:t xml:space="preserve">, </w:t>
      </w:r>
      <w:r w:rsidRPr="001E37E9">
        <w:rPr>
          <w:b w:val="0"/>
          <w:sz w:val="24"/>
          <w:szCs w:val="24"/>
        </w:rPr>
        <w:t xml:space="preserve">LC= lateral </w:t>
      </w:r>
      <w:proofErr w:type="spellStart"/>
      <w:r w:rsidRPr="001E37E9">
        <w:rPr>
          <w:b w:val="0"/>
          <w:sz w:val="24"/>
          <w:szCs w:val="24"/>
        </w:rPr>
        <w:t>canthus</w:t>
      </w:r>
      <w:proofErr w:type="spellEnd"/>
      <w:r w:rsidRPr="001E37E9">
        <w:rPr>
          <w:b w:val="0"/>
          <w:sz w:val="24"/>
          <w:szCs w:val="24"/>
        </w:rPr>
        <w:t>, TT= tragus tip, MA= mastoid angle, AM= mandibular angle, SD= standard deviation.</w:t>
      </w:r>
    </w:p>
    <w:tbl>
      <w:tblPr>
        <w:tblStyle w:val="Tabelraster1"/>
        <w:tblW w:w="1332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67"/>
        <w:gridCol w:w="1050"/>
        <w:gridCol w:w="1480"/>
        <w:gridCol w:w="1077"/>
        <w:gridCol w:w="1347"/>
        <w:gridCol w:w="1077"/>
        <w:gridCol w:w="1346"/>
        <w:gridCol w:w="942"/>
        <w:gridCol w:w="1750"/>
        <w:gridCol w:w="1077"/>
        <w:gridCol w:w="1612"/>
      </w:tblGrid>
      <w:tr w:rsidR="009450F3" w:rsidRPr="009450F3" w14:paraId="686AC6AE" w14:textId="77777777" w:rsidTr="001E37E9">
        <w:trPr>
          <w:trHeight w:val="446"/>
        </w:trPr>
        <w:tc>
          <w:tcPr>
            <w:tcW w:w="56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B551641" w14:textId="77777777" w:rsidR="009450F3" w:rsidRPr="009450F3" w:rsidRDefault="009450F3" w:rsidP="009450F3">
            <w:pPr>
              <w:spacing w:before="0" w:after="200" w:line="276" w:lineRule="auto"/>
              <w:ind w:left="113" w:right="113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Cases</w:t>
            </w:r>
          </w:p>
        </w:tc>
        <w:tc>
          <w:tcPr>
            <w:tcW w:w="25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43A47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LC to magnet</w:t>
            </w:r>
          </w:p>
        </w:tc>
        <w:tc>
          <w:tcPr>
            <w:tcW w:w="2424" w:type="dxa"/>
            <w:gridSpan w:val="2"/>
            <w:tcBorders>
              <w:left w:val="nil"/>
              <w:right w:val="nil"/>
            </w:tcBorders>
            <w:vAlign w:val="center"/>
          </w:tcPr>
          <w:p w14:paraId="30083AF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TT to magnet</w:t>
            </w:r>
          </w:p>
        </w:tc>
        <w:tc>
          <w:tcPr>
            <w:tcW w:w="2423" w:type="dxa"/>
            <w:gridSpan w:val="2"/>
            <w:tcBorders>
              <w:left w:val="nil"/>
              <w:right w:val="nil"/>
            </w:tcBorders>
            <w:vAlign w:val="center"/>
          </w:tcPr>
          <w:p w14:paraId="46CA431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A to magnet</w:t>
            </w:r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vAlign w:val="center"/>
          </w:tcPr>
          <w:p w14:paraId="587C6F6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AM to magnet</w:t>
            </w:r>
          </w:p>
        </w:tc>
        <w:tc>
          <w:tcPr>
            <w:tcW w:w="2689" w:type="dxa"/>
            <w:gridSpan w:val="2"/>
            <w:tcBorders>
              <w:left w:val="nil"/>
              <w:right w:val="nil"/>
            </w:tcBorders>
            <w:vAlign w:val="center"/>
          </w:tcPr>
          <w:p w14:paraId="38CB403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LC to TT</w:t>
            </w:r>
          </w:p>
        </w:tc>
      </w:tr>
      <w:tr w:rsidR="009450F3" w:rsidRPr="009450F3" w14:paraId="3CE0D2B6" w14:textId="77777777" w:rsidTr="001E37E9">
        <w:trPr>
          <w:trHeight w:hRule="exact" w:val="626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4FF7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9548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an ± SD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D29F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dian (range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EED6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an ± SD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63CA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dian (range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1679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an ± SD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F3FE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dian (range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26D8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an ± SD</w:t>
            </w: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A0EF9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dian (range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4775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an ± SD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3AF8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Median (range)</w:t>
            </w:r>
          </w:p>
        </w:tc>
      </w:tr>
      <w:tr w:rsidR="009450F3" w:rsidRPr="009450F3" w14:paraId="6DB6D781" w14:textId="77777777" w:rsidTr="001E37E9">
        <w:trPr>
          <w:trHeight w:val="544"/>
        </w:trPr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8006AB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a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14:paraId="630A6C6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3 ± 2.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vAlign w:val="center"/>
          </w:tcPr>
          <w:p w14:paraId="21ECC22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0 (145-150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12E0D76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2.3 ± 2.2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56B4CC6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2.0 (90-95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711295E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5.0 ± 1.6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14:paraId="710CF2B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5.0 (93-97)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18C83AD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9.8 ± 9.5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14:paraId="5484F96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5.0 (135-154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0C61CFD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0 ± 2.0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vAlign w:val="center"/>
          </w:tcPr>
          <w:p w14:paraId="1F6E837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(80-84)</w:t>
            </w:r>
          </w:p>
        </w:tc>
      </w:tr>
      <w:tr w:rsidR="009450F3" w:rsidRPr="009450F3" w14:paraId="7146A0C5" w14:textId="77777777" w:rsidTr="001E37E9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573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B8D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1.5 ± 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A36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1.5 (150-15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1A8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3.5 ± 1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A55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4.0 (92-9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230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9.8 ± 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436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0.0 (85-9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6BC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1.8 ± 7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F66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1.5 (124-1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89B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1.5 ± 2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D39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1.0 (79-85)</w:t>
            </w:r>
          </w:p>
        </w:tc>
      </w:tr>
      <w:tr w:rsidR="009450F3" w:rsidRPr="009450F3" w14:paraId="4246CCDF" w14:textId="77777777" w:rsidTr="001E37E9">
        <w:trPr>
          <w:trHeight w:val="8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A00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2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F23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8.3 ± 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4BF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9.0 (135-1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40D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6.8 ± 3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201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5.0 (75-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F89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5 ± 4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7CA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5 (81-9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6E7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7.8 ± 8.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68B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9.5 (117-1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573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9.5 ± 5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13A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9.5 (74-85)</w:t>
            </w:r>
          </w:p>
        </w:tc>
      </w:tr>
      <w:tr w:rsidR="009450F3" w:rsidRPr="009450F3" w14:paraId="60CE1E96" w14:textId="77777777" w:rsidTr="001E37E9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687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2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8FA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2.3 ± 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BAE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2.0 (132-1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648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8.0 ± 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E65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7.5 (75-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5F4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3 ± 4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2D4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(79-8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4B84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8.5 ± 9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0CC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9.0 (118-1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F18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8.5 ± 3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B91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0.0 (73-81)</w:t>
            </w:r>
          </w:p>
        </w:tc>
      </w:tr>
      <w:tr w:rsidR="009450F3" w:rsidRPr="009450F3" w14:paraId="37305613" w14:textId="77777777" w:rsidTr="001E37E9">
        <w:trPr>
          <w:trHeight w:val="8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570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3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8F0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2.5 ± 3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86B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3.5 (148-1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C4E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0.3 ± 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577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9.0 (88-9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5AB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9.8 ± 5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AF9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00.5 (93-1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372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7.0 ± 5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CFD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6.5 (132-1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752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8 ± 3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D03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0 (83-90)</w:t>
            </w:r>
          </w:p>
        </w:tc>
      </w:tr>
      <w:tr w:rsidR="009450F3" w:rsidRPr="009450F3" w14:paraId="716F7C6C" w14:textId="77777777" w:rsidTr="001E37E9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E20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3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140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1.0 ± 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C57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1.5 (147-15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F7A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3 ± 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475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5 (82-8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8D2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3 ± 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1CB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5 (82-9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016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9.0 ± 7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CE7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6.5 (123-1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E46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8 ± 4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EA7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7.0 (81-92)</w:t>
            </w:r>
          </w:p>
        </w:tc>
      </w:tr>
      <w:tr w:rsidR="009450F3" w:rsidRPr="009450F3" w14:paraId="5A6AD2D6" w14:textId="77777777" w:rsidTr="001E37E9">
        <w:trPr>
          <w:trHeight w:val="8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324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bookmarkStart w:id="0" w:name="_GoBack" w:colFirst="6" w:colLast="6"/>
            <w:r w:rsidRPr="009450F3">
              <w:rPr>
                <w:rFonts w:cs="Times New Roman"/>
                <w:szCs w:val="24"/>
                <w:lang w:val="en-GB"/>
              </w:rPr>
              <w:t>4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593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3 ± 3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510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8.0 (143-1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15F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0.8 ± 2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925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1.0 (88-9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307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1.0 ± 3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863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1.0 (88-9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F52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7.0 ± 7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CF7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7.5 (128-1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4E2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3 ± 5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5D8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7.0 (78-89)</w:t>
            </w:r>
          </w:p>
        </w:tc>
      </w:tr>
      <w:bookmarkEnd w:id="0"/>
      <w:tr w:rsidR="009450F3" w:rsidRPr="009450F3" w14:paraId="499CA90C" w14:textId="77777777" w:rsidTr="001E37E9">
        <w:trPr>
          <w:trHeight w:val="8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45B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lastRenderedPageBreak/>
              <w:t>4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6AF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7.3 ± 5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E5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9.0 (130-1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B1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5 ± 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E0C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(83-8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0CC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0 ± 3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FEC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5 (81-8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823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9.5 ± 11.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553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2.0 (113-1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CAE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± 2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776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5 (80-87)</w:t>
            </w:r>
          </w:p>
        </w:tc>
      </w:tr>
      <w:tr w:rsidR="009450F3" w:rsidRPr="009450F3" w14:paraId="6342822B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0A2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5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370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3.3 ± 3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347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4.5 (138-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E8C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9.8 ± 6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312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8.5 (84-9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1E8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5.5 ± 7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0E1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6.5 (86-1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60A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3.3 ± 8.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4654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0.5 (127-1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E60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± 4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4D8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5 (79-90)</w:t>
            </w:r>
          </w:p>
        </w:tc>
      </w:tr>
      <w:tr w:rsidR="009450F3" w:rsidRPr="009450F3" w14:paraId="41A75B1F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A01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5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43A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0 ± 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4BB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0 (145-1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EE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75 ± 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660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5 (83-8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F30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5 ± 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679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0 (83-9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614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28.0 ± 8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2A04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0.5 (116-1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9A5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5 ± 1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FE7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5 (82-85)</w:t>
            </w:r>
          </w:p>
        </w:tc>
      </w:tr>
      <w:tr w:rsidR="009450F3" w:rsidRPr="009450F3" w14:paraId="5996229C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951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6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A11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1.8 ± 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C91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1.5 (139-1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74F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6.5 ± 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55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6.5 (95-9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C93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06.5 ± 3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410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06.5 (103-11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FD9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5.5 ± 9.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655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5.0 (135-15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B27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8 ± 5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573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9.0 (79-90)</w:t>
            </w:r>
          </w:p>
        </w:tc>
      </w:tr>
      <w:tr w:rsidR="009450F3" w:rsidRPr="009450F3" w14:paraId="00AA11C8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B30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6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22A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5 ± 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384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7.5 (146-1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DC8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7.8 ± 1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13B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8.0 (86-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556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3.8 ± 2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4F4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2.5 (92-9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F7C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2.3 ± 9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AA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7.0 (124-1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632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9.8 ± 2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D4B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0.0 (87-92)</w:t>
            </w:r>
          </w:p>
        </w:tc>
      </w:tr>
      <w:tr w:rsidR="009450F3" w:rsidRPr="009450F3" w14:paraId="48B6521B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E53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8A3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62.0 ± 4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C67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60.0 (159-1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B60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7.0 ± 2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321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6.5 (95-1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280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4.3 ± 3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14B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4.0 (91-9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D82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3.8 ± 3.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D71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4.0 (130-1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75A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2.5 ± 4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81E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2.5 (77-88)</w:t>
            </w:r>
          </w:p>
        </w:tc>
      </w:tr>
      <w:tr w:rsidR="009450F3" w:rsidRPr="009450F3" w14:paraId="2FBD25E1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69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74A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5.0 ± 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F77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4.5 (143-14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715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8.8 ± 2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B3A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8.5 (86-9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B9E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8.0 ± 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A6A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8.5 (93-10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648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8.8 ± 7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85A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0.0 (129-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461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5 ± 1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9656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3.0 (82-86)</w:t>
            </w:r>
          </w:p>
        </w:tc>
      </w:tr>
      <w:tr w:rsidR="009450F3" w:rsidRPr="009450F3" w14:paraId="3CDB65DB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EAE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624F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9.5 ± 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21A1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9.0 (157-1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E86B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8.8 ± 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1CE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99.5 (96-1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719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01.5 ± 8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57E5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01.0 (93-11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9BEC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2.3 ± 12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7B4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40.5 (130-15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7A9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3 ± 2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47CD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5.0 (83-88)</w:t>
            </w:r>
          </w:p>
        </w:tc>
      </w:tr>
      <w:tr w:rsidR="009450F3" w:rsidRPr="009450F3" w14:paraId="72E6AB1F" w14:textId="77777777" w:rsidTr="001E37E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48FE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0083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3.3 ± 3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8454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54.0 (149-15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6951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7.3 ± 3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1E367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7.5 (84-9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DB6AA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8.0 ± 10.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58633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79.5 (65-88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A48B0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0.8 ± 13.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37302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130.5 (118-14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00339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4.0 ± 6.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85FF8" w14:textId="77777777" w:rsidR="009450F3" w:rsidRPr="009450F3" w:rsidRDefault="009450F3" w:rsidP="009450F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450F3">
              <w:rPr>
                <w:rFonts w:cs="Times New Roman"/>
                <w:szCs w:val="24"/>
                <w:lang w:val="en-GB"/>
              </w:rPr>
              <w:t>86.5 (75-88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450F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7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7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50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0F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7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0F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59"/>
    <w:rsid w:val="009450F3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59"/>
    <w:rsid w:val="009450F3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4137EE-827D-4E55-A71D-AFCE2B851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6</Words>
  <Characters>218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odimitraki-3, L.M.</cp:lastModifiedBy>
  <cp:revision>2</cp:revision>
  <cp:lastPrinted>2013-10-03T12:51:00Z</cp:lastPrinted>
  <dcterms:created xsi:type="dcterms:W3CDTF">2019-07-04T09:25:00Z</dcterms:created>
  <dcterms:modified xsi:type="dcterms:W3CDTF">2019-07-04T09:25:00Z</dcterms:modified>
</cp:coreProperties>
</file>